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13F120" w14:textId="13E5D098" w:rsidR="003D019F" w:rsidRPr="003D019F" w:rsidRDefault="00865E30" w:rsidP="003D019F">
      <w:pPr>
        <w:spacing w:before="360" w:line="480" w:lineRule="auto"/>
        <w:ind w:right="284"/>
        <w:outlineLvl w:val="4"/>
        <w:rPr>
          <w:rFonts w:ascii="Calibri" w:eastAsia="Calibri" w:hAnsi="Calibri" w:cs="Calibri"/>
          <w:kern w:val="2"/>
          <w:sz w:val="24"/>
          <w:szCs w:val="22"/>
          <w:lang w:val="en-US"/>
        </w:rPr>
      </w:pPr>
      <w:r>
        <w:rPr>
          <w:rFonts w:ascii="Calibri" w:eastAsia="Calibri" w:hAnsi="Calibri" w:cs="Calibri"/>
          <w:kern w:val="2"/>
          <w:sz w:val="24"/>
          <w:szCs w:val="22"/>
          <w:lang w:val="en-US"/>
        </w:rPr>
        <w:t xml:space="preserve">Additional </w:t>
      </w:r>
      <w:bookmarkStart w:id="0" w:name="_GoBack"/>
      <w:bookmarkEnd w:id="0"/>
      <w:r w:rsidR="00484DBB">
        <w:rPr>
          <w:rFonts w:ascii="Calibri" w:eastAsia="Calibri" w:hAnsi="Calibri" w:cs="Calibri"/>
          <w:kern w:val="2"/>
          <w:sz w:val="24"/>
          <w:szCs w:val="22"/>
          <w:lang w:val="en-US"/>
        </w:rPr>
        <w:t>Figure 1</w:t>
      </w:r>
      <w:r w:rsidR="003D019F" w:rsidRPr="003D019F">
        <w:rPr>
          <w:rFonts w:ascii="Calibri" w:eastAsia="Calibri" w:hAnsi="Calibri" w:cs="Calibri"/>
          <w:kern w:val="2"/>
          <w:sz w:val="24"/>
          <w:szCs w:val="22"/>
          <w:lang w:val="en-US"/>
        </w:rPr>
        <w:t xml:space="preserve"> – Study disposition</w:t>
      </w:r>
    </w:p>
    <w:p w14:paraId="3916202F" w14:textId="77777777" w:rsidR="002F6A43" w:rsidRDefault="003D019F" w:rsidP="003D019F">
      <w:r>
        <w:rPr>
          <w:rFonts w:ascii="Calibri" w:hAnsi="Calibri"/>
          <w:noProof/>
          <w:sz w:val="24"/>
          <w:szCs w:val="24"/>
        </w:rPr>
        <mc:AlternateContent>
          <mc:Choice Requires="wpg">
            <w:drawing>
              <wp:inline distT="0" distB="0" distL="0" distR="0" wp14:anchorId="20DD7076" wp14:editId="6A3019FC">
                <wp:extent cx="6407785" cy="2971800"/>
                <wp:effectExtent l="25400" t="0" r="18415" b="0"/>
                <wp:docPr id="1" name="Group 7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6407785" cy="2971800"/>
                          <a:chOff x="1815" y="1455"/>
                          <a:chExt cx="10091" cy="4680"/>
                        </a:xfrm>
                      </wpg:grpSpPr>
                      <wps:wsp>
                        <wps:cNvPr id="3" name="AutoShape 72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1815" y="1455"/>
                            <a:ext cx="10091" cy="468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" name="_s1097"/>
                        <wps:cNvCnPr>
                          <a:cxnSpLocks noChangeShapeType="1"/>
                        </wps:cNvCnPr>
                        <wps:spPr bwMode="auto">
                          <a:xfrm rot="16200000">
                            <a:off x="5343" y="4819"/>
                            <a:ext cx="571" cy="1"/>
                          </a:xfrm>
                          <a:prstGeom prst="bentConnector3">
                            <a:avLst>
                              <a:gd name="adj1" fmla="val 31523"/>
                            </a:avLst>
                          </a:prstGeom>
                          <a:noFill/>
                          <a:ln w="2857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5" name="_s1098"/>
                        <wps:cNvCnPr>
                          <a:cxnSpLocks noChangeShapeType="1"/>
                          <a:stCxn id="21" idx="1"/>
                          <a:endCxn id="19" idx="2"/>
                        </wps:cNvCnPr>
                        <wps:spPr bwMode="auto">
                          <a:xfrm rot="10800000" flipH="1">
                            <a:off x="1986" y="4534"/>
                            <a:ext cx="3520" cy="791"/>
                          </a:xfrm>
                          <a:prstGeom prst="bentConnector4">
                            <a:avLst>
                              <a:gd name="adj1" fmla="val -5116"/>
                              <a:gd name="adj2" fmla="val 78509"/>
                            </a:avLst>
                          </a:prstGeom>
                          <a:noFill/>
                          <a:ln w="2857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6" name="_s1099"/>
                        <wps:cNvCnPr>
                          <a:cxnSpLocks noChangeShapeType="1"/>
                          <a:stCxn id="20" idx="0"/>
                          <a:endCxn id="15" idx="2"/>
                        </wps:cNvCnPr>
                        <wps:spPr bwMode="auto">
                          <a:xfrm rot="16200000">
                            <a:off x="3134" y="3270"/>
                            <a:ext cx="311" cy="609"/>
                          </a:xfrm>
                          <a:prstGeom prst="bentConnector3">
                            <a:avLst>
                              <a:gd name="adj1" fmla="val 45333"/>
                            </a:avLst>
                          </a:prstGeom>
                          <a:noFill/>
                          <a:ln w="2857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7" name="_s1100"/>
                        <wps:cNvCnPr>
                          <a:cxnSpLocks noChangeShapeType="1"/>
                          <a:stCxn id="19" idx="0"/>
                          <a:endCxn id="15" idx="2"/>
                        </wps:cNvCnPr>
                        <wps:spPr bwMode="auto">
                          <a:xfrm rot="5400000" flipH="1">
                            <a:off x="4385" y="2628"/>
                            <a:ext cx="330" cy="1912"/>
                          </a:xfrm>
                          <a:prstGeom prst="bentConnector3">
                            <a:avLst>
                              <a:gd name="adj1" fmla="val 50000"/>
                            </a:avLst>
                          </a:prstGeom>
                          <a:noFill/>
                          <a:ln w="2857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8" name="_s1101"/>
                        <wps:cNvCnPr>
                          <a:cxnSpLocks noChangeShapeType="1"/>
                          <a:stCxn id="18" idx="0"/>
                          <a:endCxn id="16" idx="2"/>
                        </wps:cNvCnPr>
                        <wps:spPr bwMode="auto">
                          <a:xfrm rot="5400000" flipH="1">
                            <a:off x="10278" y="3336"/>
                            <a:ext cx="285" cy="633"/>
                          </a:xfrm>
                          <a:prstGeom prst="bentConnector3">
                            <a:avLst>
                              <a:gd name="adj1" fmla="val 50176"/>
                            </a:avLst>
                          </a:prstGeom>
                          <a:noFill/>
                          <a:ln w="2857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9" name="_s1102"/>
                        <wps:cNvCnPr>
                          <a:cxnSpLocks noChangeShapeType="1"/>
                          <a:stCxn id="17" idx="0"/>
                          <a:endCxn id="16" idx="2"/>
                        </wps:cNvCnPr>
                        <wps:spPr bwMode="auto">
                          <a:xfrm rot="16200000">
                            <a:off x="8923" y="2615"/>
                            <a:ext cx="285" cy="2076"/>
                          </a:xfrm>
                          <a:prstGeom prst="bentConnector3">
                            <a:avLst>
                              <a:gd name="adj1" fmla="val 50176"/>
                            </a:avLst>
                          </a:prstGeom>
                          <a:noFill/>
                          <a:ln w="2857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0" name="_s1103"/>
                        <wps:cNvCnPr>
                          <a:cxnSpLocks noChangeShapeType="1"/>
                          <a:stCxn id="16" idx="0"/>
                          <a:endCxn id="14" idx="2"/>
                        </wps:cNvCnPr>
                        <wps:spPr bwMode="auto">
                          <a:xfrm rot="5400000" flipH="1">
                            <a:off x="8051" y="663"/>
                            <a:ext cx="475" cy="3630"/>
                          </a:xfrm>
                          <a:prstGeom prst="bentConnector3">
                            <a:avLst>
                              <a:gd name="adj1" fmla="val 55157"/>
                            </a:avLst>
                          </a:prstGeom>
                          <a:noFill/>
                          <a:ln w="2857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1" name="_s1104"/>
                        <wps:cNvCnPr>
                          <a:cxnSpLocks noChangeShapeType="1"/>
                          <a:stCxn id="15" idx="0"/>
                          <a:endCxn id="14" idx="2"/>
                        </wps:cNvCnPr>
                        <wps:spPr bwMode="auto">
                          <a:xfrm rot="16200000">
                            <a:off x="4837" y="997"/>
                            <a:ext cx="393" cy="2880"/>
                          </a:xfrm>
                          <a:prstGeom prst="bentConnector3">
                            <a:avLst>
                              <a:gd name="adj1" fmla="val 45801"/>
                            </a:avLst>
                          </a:prstGeom>
                          <a:noFill/>
                          <a:ln w="2857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2" name="_s1105"/>
                        <wps:cNvSpPr>
                          <a:spLocks noChangeArrowheads="1"/>
                        </wps:cNvSpPr>
                        <wps:spPr bwMode="auto">
                          <a:xfrm>
                            <a:off x="4695" y="1455"/>
                            <a:ext cx="3558" cy="785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BBE0E3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5261BE73" w14:textId="77777777" w:rsidR="003D019F" w:rsidRPr="00107EB7" w:rsidRDefault="003D019F" w:rsidP="003D019F">
                              <w:pPr>
                                <w:jc w:val="center"/>
                              </w:pPr>
                              <w:r w:rsidRPr="00107EB7">
                                <w:t>screened</w:t>
                              </w:r>
                            </w:p>
                            <w:p w14:paraId="0AD41CD2" w14:textId="77777777" w:rsidR="003D019F" w:rsidRPr="00107EB7" w:rsidRDefault="003D019F" w:rsidP="003D019F">
                              <w:pPr>
                                <w:jc w:val="center"/>
                              </w:pPr>
                              <w:r w:rsidRPr="00107EB7">
                                <w:t>n = 26</w:t>
                              </w:r>
                            </w:p>
                          </w:txbxContent>
                        </wps:txbx>
                        <wps:bodyPr rot="0" vert="horz" wrap="square" lIns="0" tIns="0" rIns="0" bIns="0" anchor="ctr" anchorCtr="0" upright="1">
                          <a:noAutofit/>
                        </wps:bodyPr>
                      </wps:wsp>
                      <wps:wsp>
                        <wps:cNvPr id="33" name="_s1106"/>
                        <wps:cNvSpPr>
                          <a:spLocks noChangeArrowheads="1"/>
                        </wps:cNvSpPr>
                        <wps:spPr bwMode="auto">
                          <a:xfrm>
                            <a:off x="1815" y="2633"/>
                            <a:ext cx="3558" cy="786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BBE0E3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040A802F" w14:textId="77777777" w:rsidR="003D019F" w:rsidRPr="00107EB7" w:rsidRDefault="003D019F" w:rsidP="003D019F">
                              <w:pPr>
                                <w:jc w:val="center"/>
                              </w:pPr>
                              <w:r w:rsidRPr="00107EB7">
                                <w:t>enrolled</w:t>
                              </w:r>
                            </w:p>
                            <w:p w14:paraId="21E438EF" w14:textId="77777777" w:rsidR="003D019F" w:rsidRPr="00107EB7" w:rsidRDefault="003D019F" w:rsidP="003D019F">
                              <w:pPr>
                                <w:jc w:val="center"/>
                              </w:pPr>
                              <w:r w:rsidRPr="00107EB7">
                                <w:t>n = 22</w:t>
                              </w:r>
                            </w:p>
                          </w:txbxContent>
                        </wps:txbx>
                        <wps:bodyPr rot="0" vert="horz" wrap="square" lIns="0" tIns="0" rIns="0" bIns="0" anchor="ctr" anchorCtr="0" upright="1">
                          <a:noAutofit/>
                        </wps:bodyPr>
                      </wps:wsp>
                      <wps:wsp>
                        <wps:cNvPr id="34" name="_s1107"/>
                        <wps:cNvSpPr>
                          <a:spLocks noChangeArrowheads="1"/>
                        </wps:cNvSpPr>
                        <wps:spPr bwMode="auto">
                          <a:xfrm>
                            <a:off x="8326" y="2715"/>
                            <a:ext cx="3556" cy="795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BBE0E3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11C9BCC9" w14:textId="77777777" w:rsidR="003D019F" w:rsidRPr="00107EB7" w:rsidRDefault="003D019F" w:rsidP="003D019F">
                              <w:pPr>
                                <w:jc w:val="center"/>
                              </w:pPr>
                              <w:r w:rsidRPr="00107EB7">
                                <w:t>screening failure</w:t>
                              </w:r>
                            </w:p>
                            <w:p w14:paraId="035C1D27" w14:textId="77777777" w:rsidR="003D019F" w:rsidRPr="00107EB7" w:rsidRDefault="003D019F" w:rsidP="003D019F">
                              <w:pPr>
                                <w:jc w:val="center"/>
                              </w:pPr>
                              <w:r w:rsidRPr="00107EB7">
                                <w:t>n = 4</w:t>
                              </w:r>
                            </w:p>
                          </w:txbxContent>
                        </wps:txbx>
                        <wps:bodyPr rot="0" vert="horz" wrap="square" lIns="0" tIns="0" rIns="0" bIns="0" anchor="ctr" anchorCtr="0" upright="1">
                          <a:noAutofit/>
                        </wps:bodyPr>
                      </wps:wsp>
                      <wps:wsp>
                        <wps:cNvPr id="35" name="_s1108"/>
                        <wps:cNvSpPr>
                          <a:spLocks noChangeArrowheads="1"/>
                        </wps:cNvSpPr>
                        <wps:spPr bwMode="auto">
                          <a:xfrm>
                            <a:off x="6603" y="3795"/>
                            <a:ext cx="2850" cy="72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BBE0E3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7679CF8E" w14:textId="77777777" w:rsidR="003D019F" w:rsidRPr="00107EB7" w:rsidRDefault="003D019F" w:rsidP="003D019F">
                              <w:pPr>
                                <w:jc w:val="center"/>
                                <w:rPr>
                                  <w:lang w:val="en-GB"/>
                                </w:rPr>
                              </w:pPr>
                              <w:r w:rsidRPr="00107EB7">
                                <w:rPr>
                                  <w:lang w:val="en-GB"/>
                                </w:rPr>
                                <w:t xml:space="preserve">CD4+ lymphocytes </w:t>
                              </w:r>
                              <w:r>
                                <w:rPr>
                                  <w:lang w:val="en-GB"/>
                                </w:rPr>
                                <w:t>below the</w:t>
                              </w:r>
                              <w:r w:rsidRPr="00107EB7">
                                <w:rPr>
                                  <w:lang w:val="en-GB"/>
                                </w:rPr>
                                <w:t xml:space="preserve"> limit</w:t>
                              </w:r>
                              <w:r>
                                <w:rPr>
                                  <w:lang w:val="en-GB"/>
                                </w:rPr>
                                <w:t xml:space="preserve"> </w:t>
                              </w:r>
                              <w:r w:rsidRPr="00107EB7">
                                <w:rPr>
                                  <w:lang w:val="en-GB"/>
                                </w:rPr>
                                <w:t>n = 3</w:t>
                              </w:r>
                            </w:p>
                          </w:txbxContent>
                        </wps:txbx>
                        <wps:bodyPr rot="0" vert="horz" wrap="square" lIns="0" tIns="0" rIns="0" bIns="0" anchor="ctr" anchorCtr="0" upright="1">
                          <a:noAutofit/>
                        </wps:bodyPr>
                      </wps:wsp>
                      <wps:wsp>
                        <wps:cNvPr id="36" name="_s1109"/>
                        <wps:cNvSpPr>
                          <a:spLocks noChangeArrowheads="1"/>
                        </wps:cNvSpPr>
                        <wps:spPr bwMode="auto">
                          <a:xfrm>
                            <a:off x="9567" y="3795"/>
                            <a:ext cx="2339" cy="72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BBE0E3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6EE208AF" w14:textId="77777777" w:rsidR="003D019F" w:rsidRPr="00107EB7" w:rsidRDefault="003D019F" w:rsidP="003D019F">
                              <w:pPr>
                                <w:jc w:val="center"/>
                                <w:rPr>
                                  <w:lang w:val="en-GB"/>
                                </w:rPr>
                              </w:pPr>
                              <w:r w:rsidRPr="00107EB7">
                                <w:rPr>
                                  <w:lang w:val="en-GB"/>
                                </w:rPr>
                                <w:t>concomitant disease</w:t>
                              </w:r>
                            </w:p>
                            <w:p w14:paraId="70740A06" w14:textId="77777777" w:rsidR="003D019F" w:rsidRPr="00107EB7" w:rsidRDefault="003D019F" w:rsidP="003D019F">
                              <w:pPr>
                                <w:jc w:val="center"/>
                                <w:rPr>
                                  <w:b/>
                                </w:rPr>
                              </w:pPr>
                              <w:r w:rsidRPr="00107EB7">
                                <w:rPr>
                                  <w:lang w:val="en-GB"/>
                                </w:rPr>
                                <w:t>n = 1</w:t>
                              </w:r>
                            </w:p>
                          </w:txbxContent>
                        </wps:txbx>
                        <wps:bodyPr rot="0" vert="horz" wrap="square" lIns="0" tIns="0" rIns="0" bIns="0" anchor="ctr" anchorCtr="0" upright="1">
                          <a:noAutofit/>
                        </wps:bodyPr>
                      </wps:wsp>
                      <wps:wsp>
                        <wps:cNvPr id="37" name="_s1110"/>
                        <wps:cNvSpPr>
                          <a:spLocks noChangeArrowheads="1"/>
                        </wps:cNvSpPr>
                        <wps:spPr bwMode="auto">
                          <a:xfrm>
                            <a:off x="4516" y="3749"/>
                            <a:ext cx="1979" cy="785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BBE0E3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67409D98" w14:textId="77777777" w:rsidR="003D019F" w:rsidRPr="00872D4E" w:rsidRDefault="003D019F" w:rsidP="003D019F">
                              <w:pPr>
                                <w:jc w:val="center"/>
                              </w:pPr>
                              <w:r w:rsidRPr="00872D4E">
                                <w:t>premature terminations n = 4</w:t>
                              </w:r>
                            </w:p>
                          </w:txbxContent>
                        </wps:txbx>
                        <wps:bodyPr rot="0" vert="horz" wrap="square" lIns="0" tIns="0" rIns="0" bIns="0" anchor="ctr" anchorCtr="0" upright="1">
                          <a:noAutofit/>
                        </wps:bodyPr>
                      </wps:wsp>
                      <wps:wsp>
                        <wps:cNvPr id="38" name="_s1111"/>
                        <wps:cNvSpPr>
                          <a:spLocks noChangeArrowheads="1"/>
                        </wps:cNvSpPr>
                        <wps:spPr bwMode="auto">
                          <a:xfrm>
                            <a:off x="1815" y="3730"/>
                            <a:ext cx="2340" cy="785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BBE0E3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2CCF4D7D" w14:textId="77777777" w:rsidR="003D019F" w:rsidRPr="00107EB7" w:rsidRDefault="003D019F" w:rsidP="003D019F">
                              <w:pPr>
                                <w:jc w:val="center"/>
                              </w:pPr>
                              <w:r w:rsidRPr="00107EB7">
                                <w:t>completed study</w:t>
                              </w:r>
                            </w:p>
                            <w:p w14:paraId="27DC83D6" w14:textId="77777777" w:rsidR="003D019F" w:rsidRPr="00107EB7" w:rsidRDefault="003D019F" w:rsidP="003D019F">
                              <w:pPr>
                                <w:jc w:val="center"/>
                              </w:pPr>
                              <w:r w:rsidRPr="00107EB7">
                                <w:t>n = 18</w:t>
                              </w:r>
                            </w:p>
                          </w:txbxContent>
                        </wps:txbx>
                        <wps:bodyPr rot="0" vert="horz" wrap="square" lIns="0" tIns="0" rIns="0" bIns="0" anchor="ctr" anchorCtr="0" upright="1">
                          <a:noAutofit/>
                        </wps:bodyPr>
                      </wps:wsp>
                      <wps:wsp>
                        <wps:cNvPr id="39" name="_s1112"/>
                        <wps:cNvSpPr>
                          <a:spLocks noChangeArrowheads="1"/>
                        </wps:cNvSpPr>
                        <wps:spPr bwMode="auto">
                          <a:xfrm>
                            <a:off x="1986" y="4875"/>
                            <a:ext cx="2305" cy="90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BBE0E3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7889FE52" w14:textId="77777777" w:rsidR="003D019F" w:rsidRDefault="003D019F" w:rsidP="003D019F">
                              <w:pPr>
                                <w:jc w:val="center"/>
                                <w:rPr>
                                  <w:lang w:val="en-GB"/>
                                </w:rPr>
                              </w:pPr>
                              <w:r w:rsidRPr="00107EB7">
                                <w:rPr>
                                  <w:lang w:val="en-GB"/>
                                </w:rPr>
                                <w:t>CD4+ lymphocytes</w:t>
                              </w:r>
                              <w:r w:rsidRPr="00AB1DCB">
                                <w:rPr>
                                  <w:lang w:val="en-GB"/>
                                </w:rPr>
                                <w:t xml:space="preserve"> below the limit n = 1</w:t>
                              </w:r>
                            </w:p>
                            <w:p w14:paraId="60EE76AA" w14:textId="77777777" w:rsidR="003D019F" w:rsidRPr="00872D4E" w:rsidRDefault="003D019F" w:rsidP="003D019F">
                              <w:pPr>
                                <w:jc w:val="center"/>
                                <w:rPr>
                                  <w:i/>
                                  <w:lang w:val="en-GB"/>
                                </w:rPr>
                              </w:pPr>
                              <w:r w:rsidRPr="00872D4E">
                                <w:rPr>
                                  <w:i/>
                                  <w:lang w:val="en-GB"/>
                                </w:rPr>
                                <w:t>(protocol violation)</w:t>
                              </w:r>
                            </w:p>
                          </w:txbxContent>
                        </wps:txbx>
                        <wps:bodyPr rot="0" vert="horz" wrap="square" lIns="0" tIns="0" rIns="0" bIns="0" anchor="ctr" anchorCtr="0" upright="1">
                          <a:noAutofit/>
                        </wps:bodyPr>
                      </wps:wsp>
                      <wps:wsp>
                        <wps:cNvPr id="40" name="AutoShape 89"/>
                        <wps:cNvCnPr>
                          <a:cxnSpLocks noChangeShapeType="1"/>
                        </wps:cNvCnPr>
                        <wps:spPr bwMode="auto">
                          <a:xfrm rot="5400000" flipH="1">
                            <a:off x="6566" y="3734"/>
                            <a:ext cx="330" cy="1912"/>
                          </a:xfrm>
                          <a:prstGeom prst="bentConnector3">
                            <a:avLst>
                              <a:gd name="adj1" fmla="val 49394"/>
                            </a:avLst>
                          </a:prstGeom>
                          <a:noFill/>
                          <a:ln w="2857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1" name="_s1083"/>
                        <wps:cNvSpPr>
                          <a:spLocks noChangeArrowheads="1"/>
                        </wps:cNvSpPr>
                        <wps:spPr bwMode="auto">
                          <a:xfrm>
                            <a:off x="7069" y="4875"/>
                            <a:ext cx="2793" cy="90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BBE0E3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5CFF3221" w14:textId="77777777" w:rsidR="003D019F" w:rsidRPr="00107EB7" w:rsidRDefault="003D019F" w:rsidP="003D019F">
                              <w:pPr>
                                <w:jc w:val="center"/>
                              </w:pPr>
                              <w:r w:rsidRPr="00107EB7">
                                <w:t>consent withdrawal</w:t>
                              </w:r>
                            </w:p>
                            <w:p w14:paraId="453300EB" w14:textId="77777777" w:rsidR="003D019F" w:rsidRPr="00107EB7" w:rsidRDefault="003D019F" w:rsidP="003D019F">
                              <w:pPr>
                                <w:jc w:val="center"/>
                              </w:pPr>
                              <w:r w:rsidRPr="00107EB7">
                                <w:t>n = 1</w:t>
                              </w:r>
                            </w:p>
                          </w:txbxContent>
                        </wps:txbx>
                        <wps:bodyPr rot="0" vert="horz" wrap="square" lIns="0" tIns="0" rIns="0" bIns="0" anchor="ctr" anchorCtr="0" upright="1">
                          <a:noAutofit/>
                        </wps:bodyPr>
                      </wps:wsp>
                      <wps:wsp>
                        <wps:cNvPr id="42" name="_s1115"/>
                        <wps:cNvSpPr>
                          <a:spLocks noChangeArrowheads="1"/>
                        </wps:cNvSpPr>
                        <wps:spPr bwMode="auto">
                          <a:xfrm>
                            <a:off x="4608" y="5055"/>
                            <a:ext cx="1979" cy="785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BBE0E3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18364C26" w14:textId="77777777" w:rsidR="003D019F" w:rsidRPr="00107EB7" w:rsidRDefault="003D019F" w:rsidP="003D019F">
                              <w:pPr>
                                <w:jc w:val="center"/>
                              </w:pPr>
                              <w:r>
                                <w:t xml:space="preserve">dropouts due to </w:t>
                              </w:r>
                              <w:r w:rsidRPr="00107EB7">
                                <w:t>AEs</w:t>
                              </w:r>
                              <w:r>
                                <w:t xml:space="preserve"> </w:t>
                              </w:r>
                              <w:r w:rsidRPr="00107EB7">
                                <w:t>n = 2</w:t>
                              </w:r>
                            </w:p>
                          </w:txbxContent>
                        </wps:txbx>
                        <wps:bodyPr rot="0" vert="horz" wrap="square" lIns="0" tIns="0" rIns="0" bIns="0" anchor="ctr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71" o:spid="_x0000_s1026" style="width:504.55pt;height:234pt;mso-position-horizontal-relative:char;mso-position-vertical-relative:line" coordorigin="1815,1455" coordsize="10091,468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">
                <o:lock v:ext="edit" aspectratio="t"/>
                <v:rect id="AutoShape 72" o:spid="_x0000_s1027" style="position:absolute;left:1815;top:1455;width:10091;height:468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ajdjywwAA&#10;ANoAAAAPAAAAZHJzL2Rvd25yZXYueG1sRI9Ba8JAFITvgv9heUIvoptWkBKzERGkoRTE2Hp+ZF+T&#10;0OzbmN0m6b93BaHHYWa+YZLtaBrRU+dqywqelxEI4sLqmksFn+fD4hWE88gaG8uk4I8cbNPpJMFY&#10;24FP1Oe+FAHCLkYFlfdtLKUrKjLolrYlDt637Qz6ILtS6g6HADeNfImitTRYc1iosKV9RcVP/msU&#10;DMWxv5w/3uRxfsksX7PrPv96V+ppNu42IDyN/j/8aGdawQruV8INkOkN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ajdjywwAAANoAAAAPAAAAAAAAAAAAAAAAAJcCAABkcnMvZG93&#10;bnJldi54bWxQSwUGAAAAAAQABAD1AAAAhwMAAAAA&#10;" filled="f" stroked="f">
                  <o:lock v:ext="edit" aspectratio="t" text="t"/>
                </v:rect>
                <v:shapetype id="_x0000_t34" coordsize="21600,21600" o:spt="34" o:oned="t" adj="10800" path="m0,0l@0,0@0,21600,21600,21600e" filled="f">
                  <v:stroke joinstyle="miter"/>
                  <v:formulas>
                    <v:f eqn="val #0"/>
                  </v:formulas>
                  <v:path arrowok="t" fillok="f" o:connecttype="none"/>
                  <v:handles>
                    <v:h position="#0,center"/>
                  </v:handles>
                  <o:lock v:ext="edit" shapetype="t"/>
                </v:shapetype>
                <v:shape id="_s1097" o:spid="_x0000_s1028" type="#_x0000_t34" style="position:absolute;left:5343;top:4819;width:571;height:1;rotation:-90;visibility:visible;mso-wrap-style:square" o:connectortype="elbow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" adj="6809" strokeweight="2.25pt"/>
                <v:shapetype id="_x0000_t35" coordsize="21600,21600" o:spt="35" o:oned="t" adj="10800,10800" path="m0,0l@0,0@0@1,21600@1,21600,21600e" filled="f">
                  <v:stroke joinstyle="miter"/>
                  <v:formulas>
                    <v:f eqn="val #0"/>
                    <v:f eqn="val #1"/>
                    <v:f eqn="mid #0 width"/>
                    <v:f eqn="prod #1 1 2"/>
                  </v:formulas>
                  <v:path arrowok="t" fillok="f" o:connecttype="none"/>
                  <v:handles>
                    <v:h position="#0,@3"/>
                    <v:h position="@2,#1"/>
                  </v:handles>
                  <o:lock v:ext="edit" shapetype="t"/>
                </v:shapetype>
                <v:shape id="_s1098" o:spid="_x0000_s1029" type="#_x0000_t35" style="position:absolute;left:1986;top:4534;width:3520;height:791;rotation:180;flip:x;visibility:visible;mso-wrap-style:square" o:connectortype="elbow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SuoIecIAAADbAAAADwAAAGRycy9kb3ducmV2LnhtbESPX2vCQBDE3wv9DscWfKuXChqNnqIV&#10;pS+Cf9+X3JqEZvdC7qrx2/cKBR+HmfkNM1t0XKsbtb5yYuCjn4AiyZ2tpDBwPm3ex6B8QLFYOyED&#10;D/KwmL++zDCz7i4Huh1DoSJEfIYGyhCaTGufl8To+64hid7VtYwhyrbQtsV7hHOtB0ky0oyVxIUS&#10;G/osKf8+/rCB4W7C6S7ZdPuVcLreX7bE6daY3lu3nIIK1IVn+L/9ZQ0MhvD3Jf4APf8F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SuoIecIAAADbAAAADwAAAAAAAAAAAAAA&#10;AAChAgAAZHJzL2Rvd25yZXYueG1sUEsFBgAAAAAEAAQA+QAAAJADAAAAAA==&#10;" adj="-1105,16958" strokeweight="2.25pt"/>
                <v:shape id="_s1099" o:spid="_x0000_s1030" type="#_x0000_t34" style="position:absolute;left:3134;top:3270;width:311;height:609;rotation:-90;visibility:visible;mso-wrap-style:square" o:connectortype="elbow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lHnHrsMAAADbAAAADwAAAGRycy9kb3ducmV2LnhtbESPT2sCMRTE70K/Q3iF3jRRqNjVKKWg&#10;9FTxT0Fvj81zs7h5CZuo67c3hYLHYWZ+w8wWnWvEldpYe9YwHCgQxKU3NVca9rtlfwIiJmSDjWfS&#10;cKcIi/lLb4aF8Tfe0HWbKpEhHAvUYFMKhZSxtOQwDnwgzt7Jtw5Tlm0lTYu3DHeNHCk1lg5rzgsW&#10;A31ZKs/bi9PwgaobvtvjKoTNz69aHU5xXa61fnvtPqcgEnXpGf5vfxsNozH8fck/QM4fAA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JR5x67DAAAA2wAAAA8AAAAAAAAAAAAA&#10;AAAAoQIAAGRycy9kb3ducmV2LnhtbFBLBQYAAAAABAAEAPkAAACRAwAAAAA=&#10;" adj="9792" strokeweight="2.25pt"/>
                <v:shape id="_s1100" o:spid="_x0000_s1031" type="#_x0000_t34" style="position:absolute;left:4385;top:2628;width:330;height:1912;rotation:-90;flip:x;visibility:visible;mso-wrap-style:square" o:connectortype="elbow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g76ErsIAAADbAAAADwAAAGRycy9kb3ducmV2LnhtbESPT2sCMRTE74LfIbyCF9GkFvyzNYoU&#10;hPaorvfH5rm7uHlZkqhpP31TKHgcZuY3zHqbbCfu5EPrWMPrVIEgrpxpudZQnvaTJYgQkQ12jknD&#10;NwXYboaDNRbGPfhA92OsRYZwKFBDE2NfSBmqhiyGqeuJs3dx3mLM0tfSeHxkuO3kTKm5tNhyXmiw&#10;p4+GquvxZjWk9FaOVz9ftDz726WujLrOVan16CXt3kFESvEZ/m9/Gg2zBfx9yT9Abn4B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g76ErsIAAADbAAAADwAAAAAAAAAAAAAA&#10;AAChAgAAZHJzL2Rvd25yZXYueG1sUEsFBgAAAAAEAAQA+QAAAJADAAAAAA==&#10;" strokeweight="2.25pt"/>
                <v:shape id="_s1101" o:spid="_x0000_s1032" type="#_x0000_t34" style="position:absolute;left:10278;top:3336;width:285;height:633;rotation:-90;flip:x;visibility:visible;mso-wrap-style:square" o:connectortype="elbow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" adj="10838" strokeweight="2.25pt"/>
                <v:shape id="_s1102" o:spid="_x0000_s1033" type="#_x0000_t34" style="position:absolute;left:8923;top:2615;width:285;height:2076;rotation:-90;visibility:visible;mso-wrap-style:square" o:connectortype="elbow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qUgVj8MAAADbAAAADwAAAGRycy9kb3ducmV2LnhtbESPQWsCMRSE70L/Q3iFXqRmu1Bxt0ax&#10;QotHtV56e2yem8XkZd3EdfvvTUHwOMzMN8x8OTgreupC41nB2yQDQVx53XCt4PDz9ToDESKyRuuZ&#10;FPxRgOXiaTTHUvsr76jfx1okCIcSFZgY21LKUBlyGCa+JU7e0XcOY5JdLXWH1wR3VuZZNpUOG04L&#10;BltaG6pO+4tTYJtdb7fnwn/+vuvBjGeH4jvPlHp5HlYfICIN8RG+tzdaQV7A/5f0A+TiBg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KlIFY/DAAAA2wAAAA8AAAAAAAAAAAAA&#10;AAAAoQIAAGRycy9kb3ducmV2LnhtbFBLBQYAAAAABAAEAPkAAACRAwAAAAA=&#10;" adj="10838" strokeweight="2.25pt"/>
                <v:shape id="_s1103" o:spid="_x0000_s1034" type="#_x0000_t34" style="position:absolute;left:8051;top:663;width:475;height:3630;rotation:-90;flip:x;visibility:visible;mso-wrap-style:square" o:connectortype="elbow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hSzVS8IAAADbAAAADwAAAGRycy9kb3ducmV2LnhtbERPW2vCMBR+F/wP4Qi+zaR1DOmMMgYT&#10;91LwsrHHQ3PWdGtOahO1+/fLg+Djx3dfrgfXigv1ofGsIZspEMSVNw3XGo6Ht4cFiBCRDbaeScMf&#10;BVivxqMlFsZfeUeXfaxFCuFQoAYbY1dIGSpLDsPMd8SJ+/a9w5hgX0vT4zWFu1bmSj1Jhw2nBosd&#10;vVqqfvdnp+H9R31u6oxOpf3wX6UqH/P51ms9nQwvzyAiDfEuvrm3RsM8rU9f0g+Qq38A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hSzVS8IAAADbAAAADwAAAAAAAAAAAAAA&#10;AAChAgAAZHJzL2Rvd25yZXYueG1sUEsFBgAAAAAEAAQA+QAAAJADAAAAAA==&#10;" adj="11914" strokeweight="2.25pt"/>
                <v:shape id="_s1104" o:spid="_x0000_s1035" type="#_x0000_t34" style="position:absolute;left:4837;top:997;width:393;height:2880;rotation:-90;visibility:visible;mso-wrap-style:square" o:connectortype="elbow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" adj="9893" strokeweight="2.25pt"/>
                <v:roundrect id="_s1105" o:spid="_x0000_s1036" style="position:absolute;left:4695;top:1455;width:3558;height:785;visibility:visible;mso-wrap-style:square;v-text-anchor:middle" arcsize="10923f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FGTO4xQAA&#10;ANsAAAAPAAAAZHJzL2Rvd25yZXYueG1sRI9Ba8JAFITvhf6H5Qleim6qtEh0lRq07Umoinh8Zp+b&#10;0OzbkF2T9N93C0KPw8x8wyxWva1ES40vHSt4HicgiHOnSzYKjoftaAbCB2SNlWNS8EMeVsvHhwWm&#10;2nX8Re0+GBEh7FNUUIRQp1L6vCCLfuxq4uhdXWMxRNkYqRvsItxWcpIkr9JiyXGhwJqygvLv/c0q&#10;yLLNy7nLT/qdpsY87dr1x2W3Vmo46N/mIAL14T98b39qBdMJ/H2JP0AufwE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EUZM7jFAAAA2wAAAA8AAAAAAAAAAAAAAAAAlwIAAGRycy9k&#10;b3ducmV2LnhtbFBLBQYAAAAABAAEAPUAAACJAwAAAAA=&#10;" fillcolor="#bbe0e3">
                  <v:textbox inset="0,0,0,0">
                    <w:txbxContent>
                      <w:p w:rsidR="003D019F" w:rsidRPr="00107EB7" w:rsidRDefault="003D019F" w:rsidP="003D019F">
                        <w:pPr>
                          <w:jc w:val="center"/>
                        </w:pPr>
                        <w:proofErr w:type="spellStart"/>
                        <w:r w:rsidRPr="00107EB7">
                          <w:t>screened</w:t>
                        </w:r>
                        <w:proofErr w:type="spellEnd"/>
                      </w:p>
                      <w:p w:rsidR="003D019F" w:rsidRPr="00107EB7" w:rsidRDefault="003D019F" w:rsidP="003D019F">
                        <w:pPr>
                          <w:jc w:val="center"/>
                        </w:pPr>
                        <w:r w:rsidRPr="00107EB7">
                          <w:t>n = 26</w:t>
                        </w:r>
                      </w:p>
                    </w:txbxContent>
                  </v:textbox>
                </v:roundrect>
                <v:roundrect id="_s1106" o:spid="_x0000_s1037" style="position:absolute;left:1815;top:2633;width:3558;height:786;visibility:visible;mso-wrap-style:square;v-text-anchor:middle" arcsize="10923f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qVZYjxQAA&#10;ANsAAAAPAAAAZHJzL2Rvd25yZXYueG1sRI9Ba8JAFITvBf/D8oReim7a0CLRVTS0tSdBK+LxNfu6&#10;CWbfhuw2Sf+9WxB6HGbmG2axGmwtOmp95VjB4zQBQVw4XbFRcPx8m8xA+ICssXZMCn7Jw2o5ultg&#10;pl3Pe+oOwYgIYZ+hgjKEJpPSFyVZ9FPXEEfv27UWQ5StkbrFPsJtLZ+S5EVarDgulNhQXlJxOfxY&#10;BXn++nzui5N+p9SYh1232X7tNkrdj4f1HESgIfyHb+0PrSBN4e9L/AFyeQU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CpVliPFAAAA2wAAAA8AAAAAAAAAAAAAAAAAlwIAAGRycy9k&#10;b3ducmV2LnhtbFBLBQYAAAAABAAEAPUAAACJAwAAAAA=&#10;" fillcolor="#bbe0e3">
                  <v:textbox inset="0,0,0,0">
                    <w:txbxContent>
                      <w:p w:rsidR="003D019F" w:rsidRPr="00107EB7" w:rsidRDefault="003D019F" w:rsidP="003D019F">
                        <w:pPr>
                          <w:jc w:val="center"/>
                        </w:pPr>
                        <w:proofErr w:type="spellStart"/>
                        <w:r w:rsidRPr="00107EB7">
                          <w:t>enrolled</w:t>
                        </w:r>
                        <w:proofErr w:type="spellEnd"/>
                      </w:p>
                      <w:p w:rsidR="003D019F" w:rsidRPr="00107EB7" w:rsidRDefault="003D019F" w:rsidP="003D019F">
                        <w:pPr>
                          <w:jc w:val="center"/>
                        </w:pPr>
                        <w:r w:rsidRPr="00107EB7">
                          <w:t>n = 22</w:t>
                        </w:r>
                      </w:p>
                    </w:txbxContent>
                  </v:textbox>
                </v:roundrect>
                <v:roundrect id="_s1107" o:spid="_x0000_s1038" style="position:absolute;left:8326;top:2715;width:3556;height:795;visibility:visible;mso-wrap-style:square;v-text-anchor:middle" arcsize="10923f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lvA5XxgAA&#10;ANsAAAAPAAAAZHJzL2Rvd25yZXYueG1sRI9ba8JAFITfC/0Pyyn0pejG2opEV9HQi0+CF8THY/Z0&#10;E5o9G7LbJP57t1Do4zAz3zDzZW8r0VLjS8cKRsMEBHHudMlGwfHwPpiC8AFZY+WYFFzJw3JxfzfH&#10;VLuOd9TugxERwj5FBUUIdSqlzwuy6IeuJo7el2sshigbI3WDXYTbSj4nyURaLDkuFFhTVlD+vf+x&#10;CrLs7fXc5Sf9QWNjnrbt+vOyXSv1+NCvZiAC9eE//NfeaAXjF/j9En+AXNw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ClvA5XxgAAANsAAAAPAAAAAAAAAAAAAAAAAJcCAABkcnMv&#10;ZG93bnJldi54bWxQSwUGAAAAAAQABAD1AAAAigMAAAAA&#10;" fillcolor="#bbe0e3">
                  <v:textbox inset="0,0,0,0">
                    <w:txbxContent>
                      <w:p w:rsidR="003D019F" w:rsidRPr="00107EB7" w:rsidRDefault="003D019F" w:rsidP="003D019F">
                        <w:pPr>
                          <w:jc w:val="center"/>
                        </w:pPr>
                        <w:r w:rsidRPr="00107EB7">
                          <w:t xml:space="preserve">screening </w:t>
                        </w:r>
                        <w:proofErr w:type="spellStart"/>
                        <w:r w:rsidRPr="00107EB7">
                          <w:t>failure</w:t>
                        </w:r>
                        <w:proofErr w:type="spellEnd"/>
                      </w:p>
                      <w:p w:rsidR="003D019F" w:rsidRPr="00107EB7" w:rsidRDefault="003D019F" w:rsidP="003D019F">
                        <w:pPr>
                          <w:jc w:val="center"/>
                        </w:pPr>
                        <w:r w:rsidRPr="00107EB7">
                          <w:t>n = 4</w:t>
                        </w:r>
                      </w:p>
                    </w:txbxContent>
                  </v:textbox>
                </v:roundrect>
                <v:roundrect id="_s1108" o:spid="_x0000_s1039" style="position:absolute;left:6603;top:3795;width:2850;height:720;visibility:visible;mso-wrap-style:square;v-text-anchor:middle" arcsize="10923f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K8KvMxQAA&#10;ANsAAAAPAAAAZHJzL2Rvd25yZXYueG1sRI9Pa8JAFMTvhX6H5Qleim6qWCS6Sg32z0moinh8Zp+b&#10;0OzbkF2T9Nt3C0KPw8z8hlmue1uJlhpfOlbwPE5AEOdOl2wUHA9vozkIH5A1Vo5JwQ95WK8eH5aY&#10;atfxF7X7YESEsE9RQRFCnUrp84Is+rGriaN3dY3FEGVjpG6wi3BbyUmSvEiLJceFAmvKCsq/9zer&#10;IMu2s3OXn/Q7TY152rWbj8tuo9Rw0L8uQATqw3/43v7UCqYz+PsSf4Bc/QI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Mrwq8zFAAAA2wAAAA8AAAAAAAAAAAAAAAAAlwIAAGRycy9k&#10;b3ducmV2LnhtbFBLBQYAAAAABAAEAPUAAACJAwAAAAA=&#10;" fillcolor="#bbe0e3">
                  <v:textbox inset="0,0,0,0">
                    <w:txbxContent>
                      <w:p w:rsidR="003D019F" w:rsidRPr="00107EB7" w:rsidRDefault="003D019F" w:rsidP="003D019F">
                        <w:pPr>
                          <w:jc w:val="center"/>
                          <w:rPr>
                            <w:lang w:val="en-GB"/>
                          </w:rPr>
                        </w:pPr>
                        <w:r w:rsidRPr="00107EB7">
                          <w:rPr>
                            <w:lang w:val="en-GB"/>
                          </w:rPr>
                          <w:t xml:space="preserve">CD4+ lymphocytes </w:t>
                        </w:r>
                        <w:r>
                          <w:rPr>
                            <w:lang w:val="en-GB"/>
                          </w:rPr>
                          <w:t>below the</w:t>
                        </w:r>
                        <w:r w:rsidRPr="00107EB7">
                          <w:rPr>
                            <w:lang w:val="en-GB"/>
                          </w:rPr>
                          <w:t xml:space="preserve"> limit</w:t>
                        </w:r>
                        <w:r>
                          <w:rPr>
                            <w:lang w:val="en-GB"/>
                          </w:rPr>
                          <w:t xml:space="preserve"> </w:t>
                        </w:r>
                        <w:r w:rsidRPr="00107EB7">
                          <w:rPr>
                            <w:lang w:val="en-GB"/>
                          </w:rPr>
                          <w:t>n = 3</w:t>
                        </w:r>
                      </w:p>
                    </w:txbxContent>
                  </v:textbox>
                </v:roundrect>
                <v:roundrect id="_s1109" o:spid="_x0000_s1040" style="position:absolute;left:9567;top:3795;width:2339;height:720;visibility:visible;mso-wrap-style:square;v-text-anchor:middle" arcsize="10923f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6IjW7xQAA&#10;ANsAAAAPAAAAZHJzL2Rvd25yZXYueG1sRI9Pa8JAFMTvhX6H5Qleim6qVCS6Sg32z0moinh8Zp+b&#10;0OzbkF2T9Nt3C0KPw8z8hlmue1uJlhpfOlbwPE5AEOdOl2wUHA9vozkIH5A1Vo5JwQ95WK8eH5aY&#10;atfxF7X7YESEsE9RQRFCnUrp84Is+rGriaN3dY3FEGVjpG6wi3BbyUmSzKTFkuNCgTVlBeXf+5tV&#10;kGXbl3OXn/Q7TY152rWbj8tuo9Rw0L8uQATqw3/43v7UCqYz+PsSf4Bc/QI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DoiNbvFAAAA2wAAAA8AAAAAAAAAAAAAAAAAlwIAAGRycy9k&#10;b3ducmV2LnhtbFBLBQYAAAAABAAEAPUAAACJAwAAAAA=&#10;" fillcolor="#bbe0e3">
                  <v:textbox inset="0,0,0,0">
                    <w:txbxContent>
                      <w:p w:rsidR="003D019F" w:rsidRPr="00107EB7" w:rsidRDefault="003D019F" w:rsidP="003D019F">
                        <w:pPr>
                          <w:jc w:val="center"/>
                          <w:rPr>
                            <w:lang w:val="en-GB"/>
                          </w:rPr>
                        </w:pPr>
                        <w:r w:rsidRPr="00107EB7">
                          <w:rPr>
                            <w:lang w:val="en-GB"/>
                          </w:rPr>
                          <w:t>concomitant disease</w:t>
                        </w:r>
                      </w:p>
                      <w:p w:rsidR="003D019F" w:rsidRPr="00107EB7" w:rsidRDefault="003D019F" w:rsidP="003D019F">
                        <w:pPr>
                          <w:jc w:val="center"/>
                          <w:rPr>
                            <w:b/>
                          </w:rPr>
                        </w:pPr>
                        <w:r w:rsidRPr="00107EB7">
                          <w:rPr>
                            <w:lang w:val="en-GB"/>
                          </w:rPr>
                          <w:t>n = 1</w:t>
                        </w:r>
                      </w:p>
                    </w:txbxContent>
                  </v:textbox>
                </v:roundrect>
                <v:roundrect id="_s1110" o:spid="_x0000_s1041" style="position:absolute;left:4516;top:3749;width:1979;height:785;visibility:visible;mso-wrap-style:square;v-text-anchor:middle" arcsize="10923f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VbpAgxgAA&#10;ANsAAAAPAAAAZHJzL2Rvd25yZXYueG1sRI9ba8JAFITfC/0Pyyn0pejGSqtEV9HQi0+CF8THY/Z0&#10;E5o9G7LbJP57t1Do4zAz3zDzZW8r0VLjS8cKRsMEBHHudMlGwfHwPpiC8AFZY+WYFFzJw3JxfzfH&#10;VLuOd9TugxERwj5FBUUIdSqlzwuy6IeuJo7el2sshigbI3WDXYTbSj4nyau0WHJcKLCmrKD8e/9j&#10;FWTZ28u5y0/6g8bGPG3b9edlu1bq8aFfzUAE6sN/+K+90QrGE/j9En+AXNw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BVbpAgxgAAANsAAAAPAAAAAAAAAAAAAAAAAJcCAABkcnMv&#10;ZG93bnJldi54bWxQSwUGAAAAAAQABAD1AAAAigMAAAAA&#10;" fillcolor="#bbe0e3">
                  <v:textbox inset="0,0,0,0">
                    <w:txbxContent>
                      <w:p w:rsidR="003D019F" w:rsidRPr="00872D4E" w:rsidRDefault="003D019F" w:rsidP="003D019F">
                        <w:pPr>
                          <w:jc w:val="center"/>
                        </w:pPr>
                        <w:r w:rsidRPr="00872D4E">
                          <w:t xml:space="preserve">premature </w:t>
                        </w:r>
                        <w:proofErr w:type="spellStart"/>
                        <w:r w:rsidRPr="00872D4E">
                          <w:t>terminations</w:t>
                        </w:r>
                        <w:proofErr w:type="spellEnd"/>
                        <w:r w:rsidRPr="00872D4E">
                          <w:t xml:space="preserve"> n = 4</w:t>
                        </w:r>
                      </w:p>
                    </w:txbxContent>
                  </v:textbox>
                </v:roundrect>
                <v:roundrect id="_s1111" o:spid="_x0000_s1042" style="position:absolute;left:1815;top:3730;width:2340;height:785;visibility:visible;mso-wrap-style:square;v-text-anchor:middle" arcsize="10923f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k8QRSwgAA&#10;ANsAAAAPAAAAZHJzL2Rvd25yZXYueG1sRE/Pa8IwFL4L+x/CE3YRTTfZkM4os2zTk7Aq4vGteaZl&#10;zUtpsrb+9+Yw8Pjx/V6uB1uLjlpfOVbwNEtAEBdOV2wUHA+f0wUIH5A11o5JwZU8rFcPoyWm2vX8&#10;TV0ejIgh7FNUUIbQpFL6oiSLfuYa4shdXGsxRNgaqVvsY7it5XOSvEqLFceGEhvKSip+8z+rIMs+&#10;Xs59cdJfNDdmsu8225/9RqnH8fD+BiLQEO7if/dOK5jHsfFL/AFydQM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CTxBFLCAAAA2wAAAA8AAAAAAAAAAAAAAAAAlwIAAGRycy9kb3du&#10;cmV2LnhtbFBLBQYAAAAABAAEAPUAAACGAwAAAAA=&#10;" fillcolor="#bbe0e3">
                  <v:textbox inset="0,0,0,0">
                    <w:txbxContent>
                      <w:p w:rsidR="003D019F" w:rsidRPr="00107EB7" w:rsidRDefault="003D019F" w:rsidP="003D019F">
                        <w:pPr>
                          <w:jc w:val="center"/>
                        </w:pPr>
                        <w:proofErr w:type="spellStart"/>
                        <w:r w:rsidRPr="00107EB7">
                          <w:t>completed</w:t>
                        </w:r>
                        <w:proofErr w:type="spellEnd"/>
                        <w:r w:rsidRPr="00107EB7">
                          <w:t xml:space="preserve"> </w:t>
                        </w:r>
                        <w:proofErr w:type="spellStart"/>
                        <w:r w:rsidRPr="00107EB7">
                          <w:t>study</w:t>
                        </w:r>
                        <w:proofErr w:type="spellEnd"/>
                      </w:p>
                      <w:p w:rsidR="003D019F" w:rsidRPr="00107EB7" w:rsidRDefault="003D019F" w:rsidP="003D019F">
                        <w:pPr>
                          <w:jc w:val="center"/>
                        </w:pPr>
                        <w:r w:rsidRPr="00107EB7">
                          <w:t>n = 18</w:t>
                        </w:r>
                      </w:p>
                    </w:txbxContent>
                  </v:textbox>
                </v:roundrect>
                <v:roundrect id="_s1112" o:spid="_x0000_s1043" style="position:absolute;left:1986;top:4875;width:2305;height:900;visibility:visible;mso-wrap-style:square;v-text-anchor:middle" arcsize="10923f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LvaHJxgAA&#10;ANsAAAAPAAAAZHJzL2Rvd25yZXYueG1sRI9ba8JAFITfC/0Pyyn0pejGSotGV9HQi0+CF8THY/Z0&#10;E5o9G7LbJP57t1Do4zAz3zDzZW8r0VLjS8cKRsMEBHHudMlGwfHwPpiA8AFZY+WYFFzJw3JxfzfH&#10;VLuOd9TugxERwj5FBUUIdSqlzwuy6IeuJo7el2sshigbI3WDXYTbSj4nyau0WHJcKLCmrKD8e/9j&#10;FWTZ28u5y0/6g8bGPG3b9edlu1bq8aFfzUAE6sN/+K+90QrGU/j9En+AXNw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BLvaHJxgAAANsAAAAPAAAAAAAAAAAAAAAAAJcCAABkcnMv&#10;ZG93bnJldi54bWxQSwUGAAAAAAQABAD1AAAAigMAAAAA&#10;" fillcolor="#bbe0e3">
                  <v:textbox inset="0,0,0,0">
                    <w:txbxContent>
                      <w:p w:rsidR="003D019F" w:rsidRDefault="003D019F" w:rsidP="003D019F">
                        <w:pPr>
                          <w:jc w:val="center"/>
                          <w:rPr>
                            <w:lang w:val="en-GB"/>
                          </w:rPr>
                        </w:pPr>
                        <w:r w:rsidRPr="00107EB7">
                          <w:rPr>
                            <w:lang w:val="en-GB"/>
                          </w:rPr>
                          <w:t>CD4+ lymphocytes</w:t>
                        </w:r>
                        <w:r w:rsidRPr="00AB1DCB">
                          <w:rPr>
                            <w:lang w:val="en-GB"/>
                          </w:rPr>
                          <w:t xml:space="preserve"> below the limit n = 1</w:t>
                        </w:r>
                      </w:p>
                      <w:p w:rsidR="003D019F" w:rsidRPr="00872D4E" w:rsidRDefault="003D019F" w:rsidP="003D019F">
                        <w:pPr>
                          <w:jc w:val="center"/>
                          <w:rPr>
                            <w:i/>
                            <w:lang w:val="en-GB"/>
                          </w:rPr>
                        </w:pPr>
                        <w:r w:rsidRPr="00872D4E">
                          <w:rPr>
                            <w:i/>
                            <w:lang w:val="en-GB"/>
                          </w:rPr>
                          <w:t>(protocol violation)</w:t>
                        </w:r>
                      </w:p>
                    </w:txbxContent>
                  </v:textbox>
                </v:roundrect>
                <v:shape id="AutoShape 89" o:spid="_x0000_s1044" type="#_x0000_t34" style="position:absolute;left:6566;top:3734;width:330;height:1912;rotation:-90;flip:x;visibility:visible;mso-wrap-style:square" o:connectortype="elbow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" adj="10669" strokeweight="2.25pt"/>
                <v:roundrect id="_s1083" o:spid="_x0000_s1045" style="position:absolute;left:7069;top:4875;width:2793;height:900;visibility:visible;mso-wrap-style:square;v-text-anchor:middle" arcsize="10923f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tzd6yxgAA&#10;ANsAAAAPAAAAZHJzL2Rvd25yZXYueG1sRI9Pa8JAFMTvhX6H5RV6KbqxWpHoKjW01pPgH8TjM/u6&#10;Cc2+Ddltkn77bkHocZiZ3zCLVW8r0VLjS8cKRsMEBHHudMlGwen4PpiB8AFZY+WYFPyQh9Xy/m6B&#10;qXYd76k9BCMihH2KCooQ6lRKnxdk0Q9dTRy9T9dYDFE2RuoGuwi3lXxOkqm0WHJcKLCmrKD86/Bt&#10;FWTZ28uly896Q2Njnnbt+uO6Wyv1+NC/zkEE6sN/+NbeagWTEfx9iT9ALn8B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Dtzd6yxgAAANsAAAAPAAAAAAAAAAAAAAAAAJcCAABkcnMv&#10;ZG93bnJldi54bWxQSwUGAAAAAAQABAD1AAAAigMAAAAA&#10;" fillcolor="#bbe0e3">
                  <v:textbox inset="0,0,0,0">
                    <w:txbxContent>
                      <w:p w:rsidR="003D019F" w:rsidRPr="00107EB7" w:rsidRDefault="003D019F" w:rsidP="003D019F">
                        <w:pPr>
                          <w:jc w:val="center"/>
                        </w:pPr>
                        <w:proofErr w:type="spellStart"/>
                        <w:r w:rsidRPr="00107EB7">
                          <w:t>consent</w:t>
                        </w:r>
                        <w:proofErr w:type="spellEnd"/>
                        <w:r w:rsidRPr="00107EB7">
                          <w:t xml:space="preserve"> </w:t>
                        </w:r>
                        <w:proofErr w:type="spellStart"/>
                        <w:r w:rsidRPr="00107EB7">
                          <w:t>withdrawal</w:t>
                        </w:r>
                        <w:proofErr w:type="spellEnd"/>
                      </w:p>
                      <w:p w:rsidR="003D019F" w:rsidRPr="00107EB7" w:rsidRDefault="003D019F" w:rsidP="003D019F">
                        <w:pPr>
                          <w:jc w:val="center"/>
                        </w:pPr>
                        <w:r w:rsidRPr="00107EB7">
                          <w:t>n = 1</w:t>
                        </w:r>
                      </w:p>
                    </w:txbxContent>
                  </v:textbox>
                </v:roundrect>
                <v:roundrect id="_s1115" o:spid="_x0000_s1046" style="position:absolute;left:4608;top:5055;width:1979;height:785;visibility:visible;mso-wrap-style:square;v-text-anchor:middle" arcsize="10923f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dH0DFxgAA&#10;ANsAAAAPAAAAZHJzL2Rvd25yZXYueG1sRI9Pa8JAFMTvhX6H5RV6KbqpWpHoKjW01pPgH8TjM/u6&#10;Cc2+Ddltkn77bkHocZiZ3zCLVW8r0VLjS8cKnocJCOLc6ZKNgtPxfTAD4QOyxsoxKfghD6vl/d0C&#10;U+063lN7CEZECPsUFRQh1KmUPi/Ioh+6mjh6n66xGKJsjNQNdhFuKzlKkqm0WHJcKLCmrKD86/Bt&#10;FWTZ28uly896Q2Njnnbt+uO6Wyv1+NC/zkEE6sN/+NbeagWTEfx9iT9ALn8B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AdH0DFxgAAANsAAAAPAAAAAAAAAAAAAAAAAJcCAABkcnMv&#10;ZG93bnJldi54bWxQSwUGAAAAAAQABAD1AAAAigMAAAAA&#10;" fillcolor="#bbe0e3">
                  <v:textbox inset="0,0,0,0">
                    <w:txbxContent>
                      <w:p w:rsidR="003D019F" w:rsidRPr="00107EB7" w:rsidRDefault="003D019F" w:rsidP="003D019F">
                        <w:pPr>
                          <w:jc w:val="center"/>
                        </w:pPr>
                        <w:proofErr w:type="spellStart"/>
                        <w:r>
                          <w:t>dropouts</w:t>
                        </w:r>
                        <w:proofErr w:type="spellEnd"/>
                        <w:r>
                          <w:t xml:space="preserve"> due to </w:t>
                        </w:r>
                        <w:proofErr w:type="spellStart"/>
                        <w:r w:rsidRPr="00107EB7">
                          <w:t>AEs</w:t>
                        </w:r>
                        <w:proofErr w:type="spellEnd"/>
                        <w:r>
                          <w:t xml:space="preserve"> </w:t>
                        </w:r>
                        <w:r w:rsidRPr="00107EB7">
                          <w:t>n = 2</w:t>
                        </w:r>
                      </w:p>
                    </w:txbxContent>
                  </v:textbox>
                </v:roundrect>
                <w10:anchorlock/>
              </v:group>
            </w:pict>
          </mc:Fallback>
        </mc:AlternateContent>
      </w:r>
    </w:p>
    <w:sectPr w:rsidR="002F6A43" w:rsidSect="00E111C2">
      <w:pgSz w:w="11906" w:h="16838"/>
      <w:pgMar w:top="1418" w:right="1134" w:bottom="1134" w:left="1622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08"/>
  <w:hyphenationZone w:val="283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019F"/>
    <w:rsid w:val="00073D8C"/>
    <w:rsid w:val="001A7B99"/>
    <w:rsid w:val="002F6A43"/>
    <w:rsid w:val="003D019F"/>
    <w:rsid w:val="00484DBB"/>
    <w:rsid w:val="00865E30"/>
    <w:rsid w:val="00891F8A"/>
    <w:rsid w:val="00C24C89"/>
    <w:rsid w:val="00CF17AB"/>
    <w:rsid w:val="00E111C2"/>
    <w:rsid w:val="00EE03E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AF40C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E03EF"/>
    <w:rPr>
      <w:rFonts w:eastAsia="Times New Roman"/>
      <w:sz w:val="20"/>
      <w:szCs w:val="20"/>
      <w:lang w:val="it-IT" w:eastAsia="it-IT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73D8C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073D8C"/>
    <w:rPr>
      <w:rFonts w:ascii="Lucida Grande" w:eastAsia="Times New Roman" w:hAnsi="Lucida Grande" w:cs="Lucida Grande"/>
      <w:sz w:val="18"/>
      <w:szCs w:val="18"/>
      <w:lang w:val="it-IT" w:eastAsia="it-I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E03EF"/>
    <w:rPr>
      <w:rFonts w:eastAsia="Times New Roman"/>
      <w:sz w:val="20"/>
      <w:szCs w:val="20"/>
      <w:lang w:val="it-IT" w:eastAsia="it-IT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73D8C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073D8C"/>
    <w:rPr>
      <w:rFonts w:ascii="Lucida Grande" w:eastAsia="Times New Roman" w:hAnsi="Lucida Grande" w:cs="Lucida Grande"/>
      <w:sz w:val="18"/>
      <w:szCs w:val="18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</Words>
  <Characters>36</Characters>
  <Application>Microsoft Macintosh Word</Application>
  <DocSecurity>0</DocSecurity>
  <Lines>1</Lines>
  <Paragraphs>1</Paragraphs>
  <ScaleCrop>false</ScaleCrop>
  <Company>DSNPREE</Company>
  <LinksUpToDate>false</LinksUpToDate>
  <CharactersWithSpaces>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zo Leuzzi</dc:creator>
  <cp:keywords/>
  <dc:description/>
  <cp:lastModifiedBy>Vincenzo Leuzzi</cp:lastModifiedBy>
  <cp:revision>3</cp:revision>
  <dcterms:created xsi:type="dcterms:W3CDTF">2013-07-05T16:31:00Z</dcterms:created>
  <dcterms:modified xsi:type="dcterms:W3CDTF">2013-07-12T13:57:00Z</dcterms:modified>
</cp:coreProperties>
</file>